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000" w:firstRow="0" w:lastRow="0" w:firstColumn="0" w:lastColumn="0" w:noHBand="0" w:noVBand="0"/>
      </w:tblPr>
      <w:tblGrid>
        <w:gridCol w:w="1383"/>
        <w:gridCol w:w="1409"/>
        <w:gridCol w:w="1356"/>
        <w:gridCol w:w="1629"/>
        <w:gridCol w:w="1494"/>
        <w:gridCol w:w="1535"/>
        <w:gridCol w:w="1506"/>
        <w:gridCol w:w="1521"/>
        <w:gridCol w:w="1111"/>
        <w:gridCol w:w="1004"/>
      </w:tblGrid>
      <w:tr w:rsidR="00E53C35" w14:paraId="35D806E3" w14:textId="77777777" w:rsidTr="00E53C35">
        <w:trPr>
          <w:trHeight w:val="351"/>
        </w:trPr>
        <w:tc>
          <w:tcPr>
            <w:tcW w:w="13948" w:type="dxa"/>
            <w:gridSpan w:val="10"/>
          </w:tcPr>
          <w:p w14:paraId="38AF3D86" w14:textId="0786B048" w:rsidR="00E53C35" w:rsidRPr="00E53C35" w:rsidRDefault="00DE7FB7" w:rsidP="00E53C35">
            <w:pPr>
              <w:ind w:left="-5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upple</w:t>
            </w:r>
            <w:r>
              <w:rPr>
                <w:b/>
                <w:bCs/>
              </w:rPr>
              <w:t>ment Material 4</w:t>
            </w:r>
            <w:r w:rsidR="00E53C35" w:rsidRPr="00E53C35">
              <w:rPr>
                <w:b/>
                <w:bCs/>
              </w:rPr>
              <w:t>. The Joanna-Briggs Institute Critical Appraisal Tool for Case Reports</w:t>
            </w:r>
          </w:p>
        </w:tc>
      </w:tr>
      <w:tr w:rsidR="00482325" w:rsidRPr="00C020FD" w14:paraId="68E46C58" w14:textId="1A82CD2D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2CEC7C9B" w14:textId="16A70D34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Publication Year, First author</w:t>
            </w:r>
          </w:p>
        </w:tc>
        <w:tc>
          <w:tcPr>
            <w:tcW w:w="1409" w:type="dxa"/>
          </w:tcPr>
          <w:p w14:paraId="07750AA6" w14:textId="26E318BD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Were patient’s demographic characteristics clearly described?</w:t>
            </w:r>
          </w:p>
        </w:tc>
        <w:tc>
          <w:tcPr>
            <w:tcW w:w="1356" w:type="dxa"/>
          </w:tcPr>
          <w:p w14:paraId="30262898" w14:textId="1BF14EFD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Was the patient’s history clearly described and presented as a timeline?</w:t>
            </w:r>
          </w:p>
        </w:tc>
        <w:tc>
          <w:tcPr>
            <w:tcW w:w="1629" w:type="dxa"/>
          </w:tcPr>
          <w:p w14:paraId="42F02217" w14:textId="386CE4AD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Was the current clinical condition of the patient on presentation clearly described?</w:t>
            </w:r>
          </w:p>
        </w:tc>
        <w:tc>
          <w:tcPr>
            <w:tcW w:w="1494" w:type="dxa"/>
          </w:tcPr>
          <w:p w14:paraId="1158A227" w14:textId="530EEE7E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Were diagnostic tests or assessment methods and the results clearly described?</w:t>
            </w:r>
          </w:p>
        </w:tc>
        <w:tc>
          <w:tcPr>
            <w:tcW w:w="1535" w:type="dxa"/>
          </w:tcPr>
          <w:p w14:paraId="105164D3" w14:textId="590742F1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Was the intervention(s) or treatment procedure(s) clearly described?</w:t>
            </w:r>
          </w:p>
        </w:tc>
        <w:tc>
          <w:tcPr>
            <w:tcW w:w="1506" w:type="dxa"/>
          </w:tcPr>
          <w:p w14:paraId="1D959E0A" w14:textId="4C5B13DA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Was the post-intervention clinical condition clearly described?</w:t>
            </w:r>
          </w:p>
        </w:tc>
        <w:tc>
          <w:tcPr>
            <w:tcW w:w="1521" w:type="dxa"/>
          </w:tcPr>
          <w:p w14:paraId="0FDC9FA1" w14:textId="639661B9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Were adverse events (harms) or unanticipated events identified and described?</w:t>
            </w:r>
          </w:p>
        </w:tc>
        <w:tc>
          <w:tcPr>
            <w:tcW w:w="1111" w:type="dxa"/>
          </w:tcPr>
          <w:p w14:paraId="1DE4AD98" w14:textId="22B714EC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Does the case report provide takeaway lessons?</w:t>
            </w:r>
          </w:p>
        </w:tc>
        <w:tc>
          <w:tcPr>
            <w:tcW w:w="1004" w:type="dxa"/>
          </w:tcPr>
          <w:p w14:paraId="270609B2" w14:textId="2C2BB16C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ints</w:t>
            </w:r>
          </w:p>
        </w:tc>
      </w:tr>
      <w:tr w:rsidR="00482325" w:rsidRPr="00C020FD" w14:paraId="5CAF61C2" w14:textId="2DAEBD0B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1E1D5ACA" w14:textId="5F9E8333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1980, S.J. MORK</w:t>
            </w:r>
          </w:p>
        </w:tc>
        <w:tc>
          <w:tcPr>
            <w:tcW w:w="1409" w:type="dxa"/>
          </w:tcPr>
          <w:p w14:paraId="6730C3A8" w14:textId="103418D7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54CF00C9" w14:textId="2342558D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245E096B" w14:textId="42D8C97B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469C2503" w14:textId="11B6438F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6F44C771" w14:textId="3C17FA2E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3CA434B5" w14:textId="7EE599C3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0286EAEF" w14:textId="4948D2FD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0CEF8AE0" w14:textId="09D30536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23971E7F" w14:textId="474EC94F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 w:rsidRPr="001C5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10C62FDE" w14:textId="7779BD42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4F462AA8" w14:textId="0FA254C6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1981, Oliver B.</w:t>
            </w:r>
          </w:p>
        </w:tc>
        <w:tc>
          <w:tcPr>
            <w:tcW w:w="1409" w:type="dxa"/>
          </w:tcPr>
          <w:p w14:paraId="51DF3BC2" w14:textId="0324644C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7C045B50" w14:textId="3D154E50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29" w:type="dxa"/>
          </w:tcPr>
          <w:p w14:paraId="4E300419" w14:textId="26285835" w:rsidR="00482325" w:rsidRPr="001C5F58" w:rsidRDefault="00482325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14:paraId="231A0CA0" w14:textId="1EDEE94A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14:paraId="39630BED" w14:textId="68A8725B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6" w:type="dxa"/>
          </w:tcPr>
          <w:p w14:paraId="27CD469C" w14:textId="2137E8EC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1" w:type="dxa"/>
          </w:tcPr>
          <w:p w14:paraId="091A9B67" w14:textId="78EF73BB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5CC871E4" w14:textId="1537D083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145E85FD" w14:textId="24CAAE69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1C5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1F496257" w14:textId="0946FBE0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1E270AAD" w14:textId="513D0ECB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1986, Edward G. Shaw</w:t>
            </w:r>
          </w:p>
        </w:tc>
        <w:tc>
          <w:tcPr>
            <w:tcW w:w="1409" w:type="dxa"/>
          </w:tcPr>
          <w:p w14:paraId="5AD15D12" w14:textId="0E91B8E1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2CEC6DA8" w14:textId="076E5533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29" w:type="dxa"/>
          </w:tcPr>
          <w:p w14:paraId="05379203" w14:textId="2EC7479E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14:paraId="3FE9379C" w14:textId="2E1333D1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71073030" w14:textId="31B7B457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3BD09D72" w14:textId="6F8E3828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1" w:type="dxa"/>
          </w:tcPr>
          <w:p w14:paraId="4D34E991" w14:textId="3E0D4C78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01F140A3" w14:textId="1F3B6DD7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0339865D" w14:textId="23F6F156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 w:rsidRPr="001C5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5E6D3080" w14:textId="50E443EC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5D4E7521" w14:textId="36C3A3F2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1990, Kaoru Fujiyama</w:t>
            </w:r>
          </w:p>
        </w:tc>
        <w:tc>
          <w:tcPr>
            <w:tcW w:w="1409" w:type="dxa"/>
          </w:tcPr>
          <w:p w14:paraId="25F05572" w14:textId="5395248B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100AC3D1" w14:textId="1BA7BA18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0806F4C2" w14:textId="0C9AFD25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0DE86310" w14:textId="30EE206D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272D1336" w14:textId="3A5EC0FA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0746D384" w14:textId="48DE51A7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432D1AB6" w14:textId="1071D644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346694F4" w14:textId="27153998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600EA008" w14:textId="1A2C2361" w:rsidR="00482325" w:rsidRPr="001C5F58" w:rsidRDefault="00947FF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5F5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/</w:t>
            </w:r>
            <w:r w:rsidRPr="001C5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482325" w:rsidRPr="00C020FD" w14:paraId="6E118410" w14:textId="3BE7D826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5ABC49D7" w14:textId="5F63A565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1995,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Shinsuke</w:t>
            </w:r>
            <w:proofErr w:type="spellEnd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Katoh</w:t>
            </w:r>
            <w:proofErr w:type="spellEnd"/>
          </w:p>
        </w:tc>
        <w:tc>
          <w:tcPr>
            <w:tcW w:w="1409" w:type="dxa"/>
          </w:tcPr>
          <w:p w14:paraId="04699C58" w14:textId="4C7269E8" w:rsidR="00482325" w:rsidRPr="001C5F58" w:rsidRDefault="001C5F5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629F8A46" w14:textId="5C55BF1C" w:rsidR="00482325" w:rsidRPr="001C5F58" w:rsidRDefault="001C5F5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1D888303" w14:textId="609184D0" w:rsidR="00482325" w:rsidRPr="001C5F58" w:rsidRDefault="001C5F5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1916CCEE" w14:textId="49A11221" w:rsidR="00482325" w:rsidRPr="001C5F58" w:rsidRDefault="001C5F5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1AC07AD7" w14:textId="43414B6A" w:rsidR="00482325" w:rsidRPr="001C5F58" w:rsidRDefault="001C5F5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65353C4E" w14:textId="3AF6E9AA" w:rsidR="00482325" w:rsidRPr="001C5F58" w:rsidRDefault="001C5F58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46577100" w14:textId="43455226" w:rsidR="00482325" w:rsidRPr="001C5F58" w:rsidRDefault="00AC4236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2396DFB9" w14:textId="617792BD" w:rsidR="00482325" w:rsidRPr="001C5F58" w:rsidRDefault="00AC4236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485C0CEF" w14:textId="659AE6EB" w:rsidR="00482325" w:rsidRPr="001C5F58" w:rsidRDefault="00AC4236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3DF5817B" w14:textId="37FA914C" w:rsidTr="00625454">
        <w:tblPrEx>
          <w:tblLook w:val="04A0" w:firstRow="1" w:lastRow="0" w:firstColumn="1" w:lastColumn="0" w:noHBand="0" w:noVBand="1"/>
        </w:tblPrEx>
        <w:trPr>
          <w:trHeight w:val="759"/>
        </w:trPr>
        <w:tc>
          <w:tcPr>
            <w:tcW w:w="1383" w:type="dxa"/>
          </w:tcPr>
          <w:p w14:paraId="1564F9C9" w14:textId="21BE604C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2004, N.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Fakhrai</w:t>
            </w:r>
            <w:proofErr w:type="spellEnd"/>
          </w:p>
        </w:tc>
        <w:tc>
          <w:tcPr>
            <w:tcW w:w="1409" w:type="dxa"/>
          </w:tcPr>
          <w:p w14:paraId="5DCF6398" w14:textId="1B6A6CD6" w:rsidR="00482325" w:rsidRPr="001C5F58" w:rsidRDefault="00D734A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782C944F" w14:textId="1A99BE8C" w:rsidR="00482325" w:rsidRPr="001C5F58" w:rsidRDefault="00D734A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61428F96" w14:textId="4131E6EA" w:rsidR="00482325" w:rsidRPr="001C5F58" w:rsidRDefault="00BF6307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518B551E" w14:textId="6CB0FE05" w:rsidR="00482325" w:rsidRPr="001C5F58" w:rsidRDefault="00D734A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694D41C1" w14:textId="2EBB90DB" w:rsidR="00482325" w:rsidRPr="001C5F58" w:rsidRDefault="00D734A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53E06B7E" w14:textId="184F2142" w:rsidR="00482325" w:rsidRPr="001C5F58" w:rsidRDefault="00D734A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6388AD91" w14:textId="1B3D4364" w:rsidR="00482325" w:rsidRPr="001C5F58" w:rsidRDefault="00D734A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0D7789FE" w14:textId="172FAE45" w:rsidR="00482325" w:rsidRPr="001C5F58" w:rsidRDefault="00D734A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22A4E668" w14:textId="5BCFFDEA" w:rsidR="00482325" w:rsidRPr="001C5F58" w:rsidRDefault="00BF6307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7552BF5B" w14:textId="2B27D66F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0E752BF8" w14:textId="5D423398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05, Raj Kumar</w:t>
            </w:r>
          </w:p>
        </w:tc>
        <w:tc>
          <w:tcPr>
            <w:tcW w:w="1409" w:type="dxa"/>
          </w:tcPr>
          <w:p w14:paraId="40248C3B" w14:textId="5B1B4EA5" w:rsidR="00482325" w:rsidRPr="001C5F58" w:rsidRDefault="00806E5B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552483AE" w14:textId="41A4EAD4" w:rsidR="00482325" w:rsidRPr="001C5F58" w:rsidRDefault="00806E5B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74DC98A7" w14:textId="6ED1AD84" w:rsidR="00482325" w:rsidRPr="001C5F58" w:rsidRDefault="00806E5B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4DD934D4" w14:textId="4BD54A17" w:rsidR="00482325" w:rsidRPr="001C5F58" w:rsidRDefault="00806E5B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20CC9417" w14:textId="5088359D" w:rsidR="00482325" w:rsidRPr="001C5F58" w:rsidRDefault="00806E5B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6359FF7C" w14:textId="313ECADE" w:rsidR="00482325" w:rsidRPr="001C5F58" w:rsidRDefault="001B4E4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0EAB1CAE" w14:textId="50F97699" w:rsidR="00482325" w:rsidRPr="001C5F58" w:rsidRDefault="001B4E4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5577F083" w14:textId="671C0B46" w:rsidR="00482325" w:rsidRPr="001C5F58" w:rsidRDefault="001B4E4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325A3212" w14:textId="1EE9F030" w:rsidR="00482325" w:rsidRPr="001C5F58" w:rsidRDefault="001B4E4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482325" w:rsidRPr="00C020FD" w14:paraId="34D1F002" w14:textId="493FBCE6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02840A3C" w14:textId="1E883C66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05, Yi-Hsien Lin</w:t>
            </w:r>
          </w:p>
        </w:tc>
        <w:tc>
          <w:tcPr>
            <w:tcW w:w="1409" w:type="dxa"/>
          </w:tcPr>
          <w:p w14:paraId="1E896329" w14:textId="449FEED7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17ADDAB1" w14:textId="152BE151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29" w:type="dxa"/>
          </w:tcPr>
          <w:p w14:paraId="03AB64AA" w14:textId="20724E62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14:paraId="61416F40" w14:textId="21F0833F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2655CB82" w14:textId="5C090D24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446D0B39" w14:textId="5CF8571F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2654711C" w14:textId="030C6857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10840C20" w14:textId="7B2D4D55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2D3E8DA9" w14:textId="3925F23B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201B96F5" w14:textId="53CD5885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74F14208" w14:textId="122E6A0E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006, Alfonso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Cerase</w:t>
            </w:r>
            <w:proofErr w:type="spellEnd"/>
          </w:p>
        </w:tc>
        <w:tc>
          <w:tcPr>
            <w:tcW w:w="1409" w:type="dxa"/>
          </w:tcPr>
          <w:p w14:paraId="667F2DC8" w14:textId="7FCA81F1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380C3BAE" w14:textId="16E809D1" w:rsidR="00482325" w:rsidRPr="001C5F58" w:rsidRDefault="007902B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485A5CE0" w14:textId="305C9177" w:rsidR="00482325" w:rsidRPr="001C5F58" w:rsidRDefault="00220E24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4DA9CEF9" w14:textId="6A4552DA" w:rsidR="00482325" w:rsidRPr="001C5F58" w:rsidRDefault="00220E24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0675F8E2" w14:textId="0088601F" w:rsidR="00482325" w:rsidRPr="001C5F58" w:rsidRDefault="00220E24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76D9A215" w14:textId="0ADC4075" w:rsidR="00482325" w:rsidRPr="001C5F58" w:rsidRDefault="00220E24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1" w:type="dxa"/>
          </w:tcPr>
          <w:p w14:paraId="162BF15F" w14:textId="3EA18F03" w:rsidR="00482325" w:rsidRPr="001C5F58" w:rsidRDefault="00220E24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2ED79929" w14:textId="56F84882" w:rsidR="00482325" w:rsidRPr="001C5F58" w:rsidRDefault="00220E24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07C9D524" w14:textId="56A11585" w:rsidR="00482325" w:rsidRPr="001C5F58" w:rsidRDefault="00220E24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377F4C3E" w14:textId="65026BFD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5D7AFF68" w14:textId="52DACC59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2006,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Mascha</w:t>
            </w:r>
            <w:proofErr w:type="spellEnd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 Schuurmans</w:t>
            </w:r>
          </w:p>
        </w:tc>
        <w:tc>
          <w:tcPr>
            <w:tcW w:w="1409" w:type="dxa"/>
          </w:tcPr>
          <w:p w14:paraId="52A520C8" w14:textId="2FA1DC46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23E776FE" w14:textId="6F8C4703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01CCBC0E" w14:textId="738D3945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26570708" w14:textId="0BDAFD96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73B57C3F" w14:textId="6B3F1E29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146C7287" w14:textId="6F74ED59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1F725F6A" w14:textId="73C2633E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01C32C18" w14:textId="036641BB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28F5C5AB" w14:textId="1D1A3E20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4CC6BAAB" w14:textId="77ACF527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299CB0DB" w14:textId="51A668EC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10, Martin Benesch</w:t>
            </w:r>
          </w:p>
        </w:tc>
        <w:tc>
          <w:tcPr>
            <w:tcW w:w="1409" w:type="dxa"/>
          </w:tcPr>
          <w:p w14:paraId="7B39933A" w14:textId="3C3ED651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6AD217D2" w14:textId="51B0B7D1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29" w:type="dxa"/>
          </w:tcPr>
          <w:p w14:paraId="18E8C7F5" w14:textId="0388B754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14:paraId="354BAE70" w14:textId="2EEDC24C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336FCD83" w14:textId="72439A99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632BF7B9" w14:textId="268EDA3E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1" w:type="dxa"/>
          </w:tcPr>
          <w:p w14:paraId="28CB6BF2" w14:textId="51573D56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1EF8E06F" w14:textId="5BBF0261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4145D6AC" w14:textId="0F63E2BC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/8</w:t>
            </w:r>
          </w:p>
        </w:tc>
      </w:tr>
      <w:tr w:rsidR="00482325" w:rsidRPr="00C020FD" w14:paraId="7AAB2651" w14:textId="2F4967EA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7EF422BC" w14:textId="66B4A841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2010,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Wook</w:t>
            </w:r>
            <w:proofErr w:type="spellEnd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-Ha Kim</w:t>
            </w:r>
          </w:p>
        </w:tc>
        <w:tc>
          <w:tcPr>
            <w:tcW w:w="1409" w:type="dxa"/>
          </w:tcPr>
          <w:p w14:paraId="76E586B9" w14:textId="296DEA5A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5E6E4DEF" w14:textId="78C453BC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629" w:type="dxa"/>
          </w:tcPr>
          <w:p w14:paraId="48B0A4DD" w14:textId="1ECD59B8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14:paraId="3BB1805C" w14:textId="46F7BC96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23962D9A" w14:textId="290AB10B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5360412A" w14:textId="1A36B1B7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1" w:type="dxa"/>
          </w:tcPr>
          <w:p w14:paraId="2EB0C864" w14:textId="3F4C6E3B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4F047FE4" w14:textId="05FE0504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2E245746" w14:textId="51AF3751" w:rsidR="00482325" w:rsidRPr="001C5F58" w:rsidRDefault="00504D50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7B70B923" w14:textId="4334D50C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12E9DF20" w14:textId="68A51894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11, Michael J. Kinsman</w:t>
            </w:r>
          </w:p>
        </w:tc>
        <w:tc>
          <w:tcPr>
            <w:tcW w:w="1409" w:type="dxa"/>
          </w:tcPr>
          <w:p w14:paraId="31217F1B" w14:textId="43B37ECD" w:rsidR="00482325" w:rsidRPr="001C5F58" w:rsidRDefault="0022252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6D15F64A" w14:textId="58145709" w:rsidR="00482325" w:rsidRPr="001C5F58" w:rsidRDefault="0022252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7E9659A8" w14:textId="60A228C1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68FA8E12" w14:textId="48025020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6F29351C" w14:textId="1BC8B791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1AE75495" w14:textId="7E36E447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37A490B3" w14:textId="1AE07740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3F500230" w14:textId="304B84AE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5CDE052D" w14:textId="0A41C566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1DD046F7" w14:textId="4C7964B1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2E7B5B6B" w14:textId="1CCDFA3A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11, Kern H. Guppy</w:t>
            </w:r>
          </w:p>
        </w:tc>
        <w:tc>
          <w:tcPr>
            <w:tcW w:w="1409" w:type="dxa"/>
          </w:tcPr>
          <w:p w14:paraId="4D6EDA55" w14:textId="183E8A63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30BACD24" w14:textId="324FB183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095CA4E4" w14:textId="3659B540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422E64E4" w14:textId="2A8B16BE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08E16329" w14:textId="34F43D3B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49A5D7B0" w14:textId="18DDE1D8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7A5052D3" w14:textId="132DD40B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76866B53" w14:textId="602C62CA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6818AFDE" w14:textId="00F6D55D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7E496C1D" w14:textId="161FC220" w:rsidTr="008B444C">
        <w:tblPrEx>
          <w:tblLook w:val="04A0" w:firstRow="1" w:lastRow="0" w:firstColumn="1" w:lastColumn="0" w:noHBand="0" w:noVBand="1"/>
        </w:tblPrEx>
        <w:trPr>
          <w:trHeight w:val="648"/>
        </w:trPr>
        <w:tc>
          <w:tcPr>
            <w:tcW w:w="1383" w:type="dxa"/>
          </w:tcPr>
          <w:p w14:paraId="5A3F364A" w14:textId="19B2BA75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2012, Veronique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Lorgis</w:t>
            </w:r>
            <w:proofErr w:type="spellEnd"/>
          </w:p>
        </w:tc>
        <w:tc>
          <w:tcPr>
            <w:tcW w:w="1409" w:type="dxa"/>
          </w:tcPr>
          <w:p w14:paraId="46129670" w14:textId="186408AF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5222338F" w14:textId="50ADE862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0520CBDF" w14:textId="3AB8CF88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5639D219" w14:textId="0FC889C1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14:paraId="033DE9BE" w14:textId="5FDB6F73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793CDDA2" w14:textId="004F68B2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2F0F983A" w14:textId="017026F2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044FA3BE" w14:textId="4692C0D2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5B66FD5F" w14:textId="033CE1DF" w:rsidR="00482325" w:rsidRPr="001C5F58" w:rsidRDefault="007B5EF3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1A9D7BD8" w14:textId="191304C0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61C5884C" w14:textId="2F20007A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2013, Jordi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Pe´rez</w:t>
            </w:r>
            <w:proofErr w:type="spellEnd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-Bovet</w:t>
            </w:r>
          </w:p>
        </w:tc>
        <w:tc>
          <w:tcPr>
            <w:tcW w:w="1409" w:type="dxa"/>
          </w:tcPr>
          <w:p w14:paraId="720ABDDF" w14:textId="75FF4573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2123144B" w14:textId="5D1835D3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59CE3386" w14:textId="04D5D2F9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569B70F2" w14:textId="096DBA12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2448E8E1" w14:textId="5187F099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1C1AC7F9" w14:textId="6725EFED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4A7652D4" w14:textId="357248D7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385471C6" w14:textId="7C612F9A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09A9E80F" w14:textId="0CAB3159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3701BDF0" w14:textId="563844AA" w:rsidTr="008B444C">
        <w:tblPrEx>
          <w:tblLook w:val="04A0" w:firstRow="1" w:lastRow="0" w:firstColumn="1" w:lastColumn="0" w:noHBand="0" w:noVBand="1"/>
        </w:tblPrEx>
        <w:trPr>
          <w:trHeight w:val="756"/>
        </w:trPr>
        <w:tc>
          <w:tcPr>
            <w:tcW w:w="1383" w:type="dxa"/>
          </w:tcPr>
          <w:p w14:paraId="73A999BC" w14:textId="7ED0B067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13, Nicolas Nicastro</w:t>
            </w:r>
          </w:p>
        </w:tc>
        <w:tc>
          <w:tcPr>
            <w:tcW w:w="1409" w:type="dxa"/>
          </w:tcPr>
          <w:p w14:paraId="4C7BAEFE" w14:textId="1E90E259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3FF51D1E" w14:textId="374840F5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396ACF61" w14:textId="69F0BB90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14:paraId="51A2A104" w14:textId="535864DE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6707FC0E" w14:textId="01228586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385D8A9D" w14:textId="2469163C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1" w:type="dxa"/>
          </w:tcPr>
          <w:p w14:paraId="779B8797" w14:textId="6E86CA3F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24ADB4E7" w14:textId="4409BF0C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47AF16F5" w14:textId="53486D5E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5B9D51C7" w14:textId="23108FBF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4A77BC84" w14:textId="2F8D1FB5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13, Byung Soo Kim</w:t>
            </w:r>
          </w:p>
        </w:tc>
        <w:tc>
          <w:tcPr>
            <w:tcW w:w="1409" w:type="dxa"/>
          </w:tcPr>
          <w:p w14:paraId="6E87F3DC" w14:textId="1C989A39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70A32BF1" w14:textId="256145D7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3ED9A17B" w14:textId="1FC10760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3E14B8EF" w14:textId="4B449F2D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3C078D14" w14:textId="229B6F1F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08BC1375" w14:textId="4002AFB5" w:rsidR="00482325" w:rsidRPr="001C5F58" w:rsidRDefault="007E541F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32432527" w14:textId="31C43807" w:rsidR="00482325" w:rsidRPr="001C5F58" w:rsidRDefault="00144357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54F5251B" w14:textId="4FA61F83" w:rsidR="00482325" w:rsidRPr="001C5F58" w:rsidRDefault="00144357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4D674497" w14:textId="791DEFF9" w:rsidR="00482325" w:rsidRPr="001C5F58" w:rsidRDefault="00144357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100AB593" w14:textId="27B45D11" w:rsidTr="008B444C">
        <w:tblPrEx>
          <w:tblLook w:val="04A0" w:firstRow="1" w:lastRow="0" w:firstColumn="1" w:lastColumn="0" w:noHBand="0" w:noVBand="1"/>
        </w:tblPrEx>
        <w:trPr>
          <w:trHeight w:val="348"/>
        </w:trPr>
        <w:tc>
          <w:tcPr>
            <w:tcW w:w="1383" w:type="dxa"/>
          </w:tcPr>
          <w:p w14:paraId="2B8EBB63" w14:textId="7F8B9949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2015, Ihsan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Yuce</w:t>
            </w:r>
            <w:proofErr w:type="spellEnd"/>
          </w:p>
        </w:tc>
        <w:tc>
          <w:tcPr>
            <w:tcW w:w="1409" w:type="dxa"/>
          </w:tcPr>
          <w:p w14:paraId="1DB78388" w14:textId="449E9152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243DC596" w14:textId="1239D354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70D1C269" w14:textId="4F6CFD81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94" w:type="dxa"/>
          </w:tcPr>
          <w:p w14:paraId="3A1C3BD1" w14:textId="23461C5A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35" w:type="dxa"/>
          </w:tcPr>
          <w:p w14:paraId="682F9C90" w14:textId="53BA5E0B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6" w:type="dxa"/>
          </w:tcPr>
          <w:p w14:paraId="05961FC6" w14:textId="2FB6B26D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1" w:type="dxa"/>
          </w:tcPr>
          <w:p w14:paraId="6B4DB223" w14:textId="0EE7BEB1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1EB7E64C" w14:textId="6B8B3D87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4D631218" w14:textId="14624D0B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8</w:t>
            </w:r>
          </w:p>
        </w:tc>
      </w:tr>
      <w:tr w:rsidR="00482325" w:rsidRPr="00C020FD" w14:paraId="70112E1F" w14:textId="6CB9F00B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445FB926" w14:textId="40531161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2016, I.J.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Pomeraniec</w:t>
            </w:r>
            <w:proofErr w:type="spellEnd"/>
          </w:p>
        </w:tc>
        <w:tc>
          <w:tcPr>
            <w:tcW w:w="1409" w:type="dxa"/>
          </w:tcPr>
          <w:p w14:paraId="274EBC3A" w14:textId="78B9DAA3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1297B33F" w14:textId="6CC15898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60C437E0" w14:textId="35E4EFFF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62A06ADC" w14:textId="72FBE5F6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3F3055A2" w14:textId="44946003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3C520E47" w14:textId="273C930E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32FA9F3F" w14:textId="0EE79C5B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53BC0B7A" w14:textId="148D5370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343AC138" w14:textId="28B135B2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482325" w:rsidRPr="00C020FD" w14:paraId="4832A222" w14:textId="4D13587C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5ECDBB95" w14:textId="7A862CA0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7, Akira Honda</w:t>
            </w:r>
          </w:p>
        </w:tc>
        <w:tc>
          <w:tcPr>
            <w:tcW w:w="1409" w:type="dxa"/>
          </w:tcPr>
          <w:p w14:paraId="15A231BA" w14:textId="32CCB6A2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0A5A63F2" w14:textId="039158BE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48B8F74E" w14:textId="47067EE6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7AF4549B" w14:textId="65803D44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0A5EC662" w14:textId="3F276BD7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70ED4BAE" w14:textId="05E5661C" w:rsidR="00482325" w:rsidRPr="001C5F58" w:rsidRDefault="007E71DA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5A7D473F" w14:textId="66BD84FE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1323319A" w14:textId="77CFEE4D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7A367066" w14:textId="3C39D04D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482325" w:rsidRPr="00C020FD" w14:paraId="39B2606D" w14:textId="1582F3B7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1672FC7E" w14:textId="5518CFE3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2018,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Tridu</w:t>
            </w:r>
            <w:proofErr w:type="spellEnd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 R. Huynh</w:t>
            </w:r>
          </w:p>
        </w:tc>
        <w:tc>
          <w:tcPr>
            <w:tcW w:w="1409" w:type="dxa"/>
          </w:tcPr>
          <w:p w14:paraId="544D30E9" w14:textId="2451F75E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305A2AE5" w14:textId="000EA703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0E2C5B47" w14:textId="095DE33D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56B65C3A" w14:textId="599661F8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2CFD0812" w14:textId="69B8A69F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022B5CB4" w14:textId="3684B4BA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549027C7" w14:textId="06054D66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11" w:type="dxa"/>
          </w:tcPr>
          <w:p w14:paraId="3952D496" w14:textId="623553FD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5BCC744B" w14:textId="00036896" w:rsidR="00482325" w:rsidRPr="001C5F58" w:rsidRDefault="008B44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482325" w:rsidRPr="00C020FD" w14:paraId="07218360" w14:textId="4D963FA8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7CE1A60A" w14:textId="4CE51E98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2019, Fabian Montoya</w:t>
            </w:r>
          </w:p>
        </w:tc>
        <w:tc>
          <w:tcPr>
            <w:tcW w:w="1409" w:type="dxa"/>
          </w:tcPr>
          <w:p w14:paraId="77ABC417" w14:textId="6B5B85F7" w:rsidR="00482325" w:rsidRPr="001C5F58" w:rsidRDefault="003B5A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138EAD4E" w14:textId="408A41FD" w:rsidR="00482325" w:rsidRPr="001C5F58" w:rsidRDefault="003B5A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639B420E" w14:textId="506CB80D" w:rsidR="00482325" w:rsidRPr="001C5F58" w:rsidRDefault="003B5A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5642002E" w14:textId="7F109327" w:rsidR="00482325" w:rsidRPr="001C5F58" w:rsidRDefault="003B5A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3D0DD089" w14:textId="15F449B0" w:rsidR="00482325" w:rsidRPr="001C5F58" w:rsidRDefault="003B5A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5605D9DB" w14:textId="7513E780" w:rsidR="00482325" w:rsidRPr="001C5F58" w:rsidRDefault="003B5A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21" w:type="dxa"/>
          </w:tcPr>
          <w:p w14:paraId="39838857" w14:textId="09AD2CEE" w:rsidR="00482325" w:rsidRPr="001C5F58" w:rsidRDefault="003B5A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06124D06" w14:textId="14858B37" w:rsidR="00482325" w:rsidRPr="001C5F58" w:rsidRDefault="003B5A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04" w:type="dxa"/>
          </w:tcPr>
          <w:p w14:paraId="1814E4C7" w14:textId="3562900C" w:rsidR="00482325" w:rsidRPr="001C5F58" w:rsidRDefault="003B5A4C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482325" w:rsidRPr="00C020FD" w14:paraId="53EBF21B" w14:textId="74996A7A" w:rsidTr="00482325">
        <w:tblPrEx>
          <w:tblLook w:val="04A0" w:firstRow="1" w:lastRow="0" w:firstColumn="1" w:lastColumn="0" w:noHBand="0" w:noVBand="1"/>
        </w:tblPrEx>
        <w:tc>
          <w:tcPr>
            <w:tcW w:w="1383" w:type="dxa"/>
          </w:tcPr>
          <w:p w14:paraId="1A056990" w14:textId="2EDCCD71" w:rsidR="00482325" w:rsidRPr="00DA6FCE" w:rsidRDefault="00482325" w:rsidP="00DA6F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A6FCE">
              <w:rPr>
                <w:rFonts w:ascii="Times New Roman" w:hAnsi="Times New Roman" w:cs="Times New Roman"/>
                <w:sz w:val="20"/>
                <w:szCs w:val="20"/>
              </w:rPr>
              <w:t xml:space="preserve">2020, Lorenzo </w:t>
            </w:r>
            <w:proofErr w:type="spellStart"/>
            <w:r w:rsidRPr="00DA6FCE">
              <w:rPr>
                <w:rFonts w:ascii="Times New Roman" w:hAnsi="Times New Roman" w:cs="Times New Roman"/>
                <w:sz w:val="20"/>
                <w:szCs w:val="20"/>
              </w:rPr>
              <w:t>Gitto</w:t>
            </w:r>
            <w:proofErr w:type="spellEnd"/>
          </w:p>
        </w:tc>
        <w:tc>
          <w:tcPr>
            <w:tcW w:w="1409" w:type="dxa"/>
          </w:tcPr>
          <w:p w14:paraId="5CAF793A" w14:textId="5EF74CD5" w:rsidR="00482325" w:rsidRPr="001C5F58" w:rsidRDefault="005E4FE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356" w:type="dxa"/>
          </w:tcPr>
          <w:p w14:paraId="52CA7D96" w14:textId="3A4BCFF4" w:rsidR="00482325" w:rsidRPr="001C5F58" w:rsidRDefault="005E4FE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</w:tcPr>
          <w:p w14:paraId="3D40C353" w14:textId="1233D2F2" w:rsidR="00482325" w:rsidRPr="001C5F58" w:rsidRDefault="005E4FE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94" w:type="dxa"/>
          </w:tcPr>
          <w:p w14:paraId="78922D34" w14:textId="71DBACBC" w:rsidR="00482325" w:rsidRPr="001C5F58" w:rsidRDefault="005E4FE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35" w:type="dxa"/>
          </w:tcPr>
          <w:p w14:paraId="1ADD0CDE" w14:textId="3F4583CC" w:rsidR="00482325" w:rsidRPr="001C5F58" w:rsidRDefault="005E4FE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6" w:type="dxa"/>
          </w:tcPr>
          <w:p w14:paraId="2D43668F" w14:textId="794F0837" w:rsidR="00482325" w:rsidRPr="001C5F58" w:rsidRDefault="005E4FE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21" w:type="dxa"/>
          </w:tcPr>
          <w:p w14:paraId="0DC2417C" w14:textId="0BFACA22" w:rsidR="00482325" w:rsidRPr="001C5F58" w:rsidRDefault="005E4FE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11" w:type="dxa"/>
          </w:tcPr>
          <w:p w14:paraId="7056FB19" w14:textId="2C335211" w:rsidR="00482325" w:rsidRPr="001C5F58" w:rsidRDefault="005E4FE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004" w:type="dxa"/>
          </w:tcPr>
          <w:p w14:paraId="3C96AF66" w14:textId="1C8E1DD6" w:rsidR="00482325" w:rsidRPr="001C5F58" w:rsidRDefault="005E4FED" w:rsidP="00DA6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7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</w:tbl>
    <w:p w14:paraId="4BFF995B" w14:textId="7A18815F" w:rsidR="00A266F7" w:rsidRDefault="00A266F7">
      <w:pPr>
        <w:rPr>
          <w:sz w:val="16"/>
          <w:szCs w:val="16"/>
        </w:rPr>
      </w:pPr>
    </w:p>
    <w:p w14:paraId="19281EA9" w14:textId="332D0AB1" w:rsidR="001559B5" w:rsidRDefault="001559B5">
      <w:pPr>
        <w:rPr>
          <w:sz w:val="16"/>
          <w:szCs w:val="16"/>
        </w:rPr>
      </w:pPr>
    </w:p>
    <w:p w14:paraId="62000536" w14:textId="35D4CB73" w:rsidR="001559B5" w:rsidRDefault="001559B5">
      <w:pPr>
        <w:rPr>
          <w:sz w:val="16"/>
          <w:szCs w:val="16"/>
        </w:rPr>
      </w:pPr>
    </w:p>
    <w:p w14:paraId="3F8DC4A8" w14:textId="77777777" w:rsidR="001559B5" w:rsidRPr="00C020FD" w:rsidRDefault="001559B5">
      <w:pPr>
        <w:rPr>
          <w:sz w:val="16"/>
          <w:szCs w:val="16"/>
        </w:rPr>
      </w:pPr>
    </w:p>
    <w:sectPr w:rsidR="001559B5" w:rsidRPr="00C020FD" w:rsidSect="00E53C35">
      <w:pgSz w:w="16838" w:h="11906" w:orient="landscape"/>
      <w:pgMar w:top="1800" w:right="1440" w:bottom="1800" w:left="1440" w:header="1417" w:footer="141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46482" w14:textId="77777777" w:rsidR="00C237D8" w:rsidRDefault="00C237D8" w:rsidP="00C020FD">
      <w:r>
        <w:separator/>
      </w:r>
    </w:p>
  </w:endnote>
  <w:endnote w:type="continuationSeparator" w:id="0">
    <w:p w14:paraId="0E61D03F" w14:textId="77777777" w:rsidR="00C237D8" w:rsidRDefault="00C237D8" w:rsidP="00C02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407E9" w14:textId="77777777" w:rsidR="00C237D8" w:rsidRDefault="00C237D8" w:rsidP="00C020FD">
      <w:r>
        <w:separator/>
      </w:r>
    </w:p>
  </w:footnote>
  <w:footnote w:type="continuationSeparator" w:id="0">
    <w:p w14:paraId="75CC1585" w14:textId="77777777" w:rsidR="00C237D8" w:rsidRDefault="00C237D8" w:rsidP="00C02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F6"/>
    <w:rsid w:val="000F0966"/>
    <w:rsid w:val="00144357"/>
    <w:rsid w:val="001559B5"/>
    <w:rsid w:val="001857B8"/>
    <w:rsid w:val="001B4E40"/>
    <w:rsid w:val="001C5F58"/>
    <w:rsid w:val="00220E24"/>
    <w:rsid w:val="00221164"/>
    <w:rsid w:val="0022252C"/>
    <w:rsid w:val="002334AC"/>
    <w:rsid w:val="002577AE"/>
    <w:rsid w:val="00336AD9"/>
    <w:rsid w:val="003B5A4C"/>
    <w:rsid w:val="00482325"/>
    <w:rsid w:val="00504D50"/>
    <w:rsid w:val="0058784B"/>
    <w:rsid w:val="005E4FED"/>
    <w:rsid w:val="00625454"/>
    <w:rsid w:val="00670115"/>
    <w:rsid w:val="007902BD"/>
    <w:rsid w:val="007B5EF3"/>
    <w:rsid w:val="007E541F"/>
    <w:rsid w:val="007E71DA"/>
    <w:rsid w:val="00806E5B"/>
    <w:rsid w:val="00842305"/>
    <w:rsid w:val="008B444C"/>
    <w:rsid w:val="00947FF8"/>
    <w:rsid w:val="009913E0"/>
    <w:rsid w:val="00A266F7"/>
    <w:rsid w:val="00AA66F6"/>
    <w:rsid w:val="00AC4236"/>
    <w:rsid w:val="00BC2F04"/>
    <w:rsid w:val="00BF4944"/>
    <w:rsid w:val="00BF6307"/>
    <w:rsid w:val="00C020FD"/>
    <w:rsid w:val="00C237D8"/>
    <w:rsid w:val="00D24114"/>
    <w:rsid w:val="00D52630"/>
    <w:rsid w:val="00D734A3"/>
    <w:rsid w:val="00DA6FCE"/>
    <w:rsid w:val="00DD1110"/>
    <w:rsid w:val="00DE7FB7"/>
    <w:rsid w:val="00DF41DE"/>
    <w:rsid w:val="00E53C35"/>
    <w:rsid w:val="00F4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DC803"/>
  <w15:chartTrackingRefBased/>
  <w15:docId w15:val="{D7702F8E-1108-4DE2-AED3-340D14611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0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0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0FD"/>
    <w:rPr>
      <w:sz w:val="18"/>
      <w:szCs w:val="18"/>
    </w:rPr>
  </w:style>
  <w:style w:type="table" w:styleId="a7">
    <w:name w:val="Table Grid"/>
    <w:basedOn w:val="a1"/>
    <w:uiPriority w:val="39"/>
    <w:rsid w:val="00C02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3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'ao</dc:creator>
  <cp:keywords/>
  <dc:description/>
  <cp:lastModifiedBy>Wang Li'ao</cp:lastModifiedBy>
  <cp:revision>25</cp:revision>
  <dcterms:created xsi:type="dcterms:W3CDTF">2021-07-15T11:16:00Z</dcterms:created>
  <dcterms:modified xsi:type="dcterms:W3CDTF">2022-07-09T15:14:00Z</dcterms:modified>
</cp:coreProperties>
</file>